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3DE" w:rsidRPr="005A76FA" w:rsidRDefault="000273DE" w:rsidP="00171A1C">
      <w:pPr>
        <w:keepNext/>
        <w:keepLines/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proofErr w:type="gramStart"/>
      <w:r w:rsidRPr="005A76FA">
        <w:rPr>
          <w:rFonts w:ascii="Arial" w:hAnsi="Arial" w:cs="Arial"/>
          <w:b/>
          <w:sz w:val="20"/>
          <w:szCs w:val="20"/>
        </w:rPr>
        <w:t>S</w:t>
      </w:r>
      <w:r w:rsidR="00171A1C" w:rsidRPr="005A76FA">
        <w:rPr>
          <w:rFonts w:ascii="Arial" w:hAnsi="Arial" w:cs="Arial"/>
          <w:b/>
          <w:sz w:val="20"/>
          <w:szCs w:val="20"/>
        </w:rPr>
        <w:t>1</w:t>
      </w:r>
      <w:r w:rsidR="008E645D">
        <w:rPr>
          <w:rFonts w:ascii="Arial" w:hAnsi="Arial" w:cs="Arial"/>
          <w:b/>
          <w:sz w:val="20"/>
          <w:szCs w:val="20"/>
        </w:rPr>
        <w:t xml:space="preserve"> Table</w:t>
      </w:r>
      <w:r w:rsidRPr="005A76FA">
        <w:rPr>
          <w:rFonts w:ascii="Arial" w:hAnsi="Arial" w:cs="Arial"/>
          <w:b/>
          <w:sz w:val="20"/>
          <w:szCs w:val="20"/>
        </w:rPr>
        <w:t>.</w:t>
      </w:r>
      <w:proofErr w:type="gramEnd"/>
      <w:r w:rsidRPr="005A76FA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5A76FA">
        <w:rPr>
          <w:rFonts w:ascii="Arial" w:hAnsi="Arial" w:cs="Arial"/>
          <w:b/>
          <w:sz w:val="20"/>
          <w:szCs w:val="20"/>
        </w:rPr>
        <w:t>Univariable</w:t>
      </w:r>
      <w:proofErr w:type="spellEnd"/>
      <w:r w:rsidRPr="005A76FA">
        <w:rPr>
          <w:rFonts w:ascii="Arial" w:hAnsi="Arial" w:cs="Arial"/>
          <w:b/>
          <w:sz w:val="20"/>
          <w:szCs w:val="20"/>
        </w:rPr>
        <w:t xml:space="preserve"> logistic regression analyses of predictors of non-response at the three follow-up data collection moments for participants who visited the STI clinic in Amsterdam</w:t>
      </w:r>
    </w:p>
    <w:tbl>
      <w:tblPr>
        <w:tblStyle w:val="TableGrid"/>
        <w:tblW w:w="13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8"/>
        <w:gridCol w:w="560"/>
        <w:gridCol w:w="447"/>
        <w:gridCol w:w="638"/>
        <w:gridCol w:w="509"/>
        <w:gridCol w:w="1901"/>
        <w:gridCol w:w="657"/>
        <w:gridCol w:w="524"/>
        <w:gridCol w:w="1957"/>
        <w:gridCol w:w="622"/>
        <w:gridCol w:w="495"/>
        <w:gridCol w:w="1851"/>
      </w:tblGrid>
      <w:tr w:rsidR="000273DE" w:rsidRPr="0026601C" w:rsidTr="00D53564">
        <w:trPr>
          <w:trHeight w:val="217"/>
        </w:trPr>
        <w:tc>
          <w:tcPr>
            <w:tcW w:w="0" w:type="auto"/>
            <w:tcBorders>
              <w:top w:val="single" w:sz="4" w:space="0" w:color="auto"/>
            </w:tcBorders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i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i/>
                <w:sz w:val="20"/>
                <w:szCs w:val="20"/>
                <w:lang w:val="en-GB"/>
              </w:rPr>
              <w:t>3-week follow-up non-respon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i/>
                <w:sz w:val="20"/>
                <w:szCs w:val="20"/>
                <w:lang w:val="en-GB"/>
              </w:rPr>
              <w:t>6-month follow-up non-respon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i/>
                <w:sz w:val="20"/>
                <w:szCs w:val="20"/>
                <w:lang w:val="en-GB"/>
              </w:rPr>
              <w:t>1-year follow-up non-response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  <w:tcBorders>
              <w:bottom w:val="single" w:sz="4" w:space="0" w:color="auto"/>
            </w:tcBorders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5%CI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  <w:tcBorders>
              <w:top w:val="single" w:sz="4" w:space="0" w:color="auto"/>
            </w:tcBorders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sz w:val="20"/>
                <w:szCs w:val="20"/>
                <w:lang w:val="en-GB"/>
              </w:rPr>
              <w:t>6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6601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18-20 year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21-22 year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4 (0.61-1.44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 (0.47-1.09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 (0.53-1.27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23-24 year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0 (0.53-1.21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273DE" w:rsidRPr="00F22536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1 (0.33-0.76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 (0.48-1.10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273DE" w:rsidRPr="003F3DF3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83 (1.23-2.74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273DE" w:rsidRPr="00382BB4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.09 (1.40-3.14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273DE" w:rsidRPr="00812F62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.31 (1.52-3.59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96703E" w:rsidRDefault="000273DE" w:rsidP="00171A1C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 (0.47-1.55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 (0.38-1.25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0273DE" w:rsidRPr="00812F62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47 (0.24-0.89)</w:t>
            </w:r>
          </w:p>
        </w:tc>
      </w:tr>
      <w:tr w:rsidR="000273DE" w:rsidRPr="0026601C" w:rsidTr="00D53564">
        <w:trPr>
          <w:trHeight w:val="217"/>
        </w:trPr>
        <w:tc>
          <w:tcPr>
            <w:tcW w:w="0" w:type="auto"/>
          </w:tcPr>
          <w:p w:rsidR="000273DE" w:rsidRPr="0096703E" w:rsidRDefault="000273DE" w:rsidP="00171A1C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Migration background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Dutch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Non-Dutch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7 (0.90-1.7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273DE" w:rsidRPr="00E83C20" w:rsidRDefault="000273DE" w:rsidP="00171A1C">
            <w:pPr>
              <w:keepNext/>
              <w:keepLines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1.45 (0.99-2.11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273DE" w:rsidRPr="00871BEA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49 (1.01-2.21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Symptom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0 (0.57-1.42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273DE" w:rsidRPr="00373020" w:rsidRDefault="000273DE" w:rsidP="00171A1C">
            <w:pPr>
              <w:keepNext/>
              <w:keepLines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1.52 (0.97-2.41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2 (0.52-1.30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  <w:vAlign w:val="center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GO/CT/SYPH past year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  <w:vAlign w:val="center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  <w:vAlign w:val="center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4 (0.55-1.58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5 (0.80-2.27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1 (0.60-1.71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  <w:vAlign w:val="center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 Not tested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 (0.60-1.19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5 (0.82-1.63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 (0.65-1.31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Partner notification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0 (0.87-2.26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 (0.60-1.56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2 (0.70-1.83)</w:t>
            </w:r>
          </w:p>
        </w:tc>
      </w:tr>
      <w:tr w:rsidR="000273DE" w:rsidRPr="0026601C" w:rsidTr="00D53564">
        <w:trPr>
          <w:trHeight w:val="217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Number of partners in past six month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pStyle w:val="NoSpacing"/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pStyle w:val="NoSpacing"/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0-2 partner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3-4 partner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0 (0.84-1.73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9 (0.76-1.56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8 (0.75-1.54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≥ 5 partner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4 (0.76-1.71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273DE" w:rsidRPr="000925F8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98 (1.32-2.99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0273DE" w:rsidRPr="007832EC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58 (</w:t>
            </w:r>
            <w:r w:rsidRPr="007832EC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Pr="007832EC">
              <w:rPr>
                <w:rFonts w:ascii="Arial" w:hAnsi="Arial" w:cs="Arial"/>
                <w:b/>
                <w:sz w:val="20"/>
                <w:szCs w:val="20"/>
                <w:lang w:val="en-GB"/>
              </w:rPr>
              <w:t>05-2.40)</w:t>
            </w:r>
          </w:p>
        </w:tc>
      </w:tr>
      <w:tr w:rsidR="000273DE" w:rsidRPr="0026601C" w:rsidTr="00D53564">
        <w:trPr>
          <w:trHeight w:val="217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Condom use at last sexual contact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 (0.52-1.12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8 (0.61-1.28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0273DE" w:rsidRPr="00476FBD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7 (0.39-0.83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ge at sexual debut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&lt; 16 year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≥ 16 year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0273DE" w:rsidRPr="009D22B7" w:rsidRDefault="000273DE" w:rsidP="00171A1C">
            <w:pPr>
              <w:keepNext/>
              <w:keepLines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0.75 (0.54-1.05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0 (0.65-1.26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0 (0.57-1.11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ealth goal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  (score &lt; 4.0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76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4.0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CE6CC9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65 (0.48-0.89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B85AA1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9 (0.43-0.8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766121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6 (0.41-0.77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96703E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Attitude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  (score &lt; 4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4.25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273DE" w:rsidRPr="0069705A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9705A">
              <w:rPr>
                <w:rFonts w:ascii="Arial" w:hAnsi="Arial" w:cs="Arial"/>
                <w:b/>
                <w:sz w:val="20"/>
                <w:szCs w:val="20"/>
                <w:lang w:val="en-GB"/>
              </w:rPr>
              <w:t>0.66 (0.48-0.9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273DE" w:rsidRPr="00AE1D92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66 (0.48-0.9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273DE" w:rsidRPr="00766121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66121">
              <w:rPr>
                <w:rFonts w:ascii="Arial" w:hAnsi="Arial" w:cs="Arial"/>
                <w:b/>
                <w:sz w:val="20"/>
                <w:szCs w:val="20"/>
                <w:lang w:val="en-GB"/>
              </w:rPr>
              <w:t>0.63 (0.46-0.87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Intention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Low/med  (scor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67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2.67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6 (0.85-1.6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5 (0.76-1.44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 (0.60-1.14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Anticipated stigma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Low/med  (scor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17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2.17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 (0.67-1.24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6 (0.85-1.58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 (0.69-1.29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Anticipated shame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Low/med  (scor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75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3.75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0 (0.66-1.24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 (0.61-1.15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 (0.69-1.31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Impulsiveness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  (score &lt; 2.63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2.63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6 (0.78-1.45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3 (0.75-1.4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8 (0.94-1.76)</w:t>
            </w:r>
          </w:p>
        </w:tc>
      </w:tr>
      <w:tr w:rsidR="000273DE" w:rsidRPr="0026601C" w:rsidTr="00D53564">
        <w:trPr>
          <w:trHeight w:val="217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Social norms and support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  (score &lt; 3.2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3.2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 (0.44-0.83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72 (0.52-1.0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0273DE" w:rsidRPr="00DF710B" w:rsidRDefault="000273DE" w:rsidP="00171A1C">
            <w:pPr>
              <w:keepNext/>
              <w:keepLines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0.75 (0.54-1.03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96703E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  (score &lt; 6.0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6.0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 (0.61-1.14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 (0.57-1.07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4 (0.83-1.56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Low/med  (scor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.0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102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3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.0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 (0.57-1.07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1 (0.74-1.37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 (0.67-1.25)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Self-esteem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Low/med  (scor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74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3.74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1 (0.72-1.42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0273DE" w:rsidRPr="008D154A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1</w:t>
            </w:r>
            <w:r w:rsidRPr="008D154A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  <w:r w:rsidRPr="008D154A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  <w:r w:rsidRPr="008D15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6 (0.76-1.48)</w:t>
            </w:r>
          </w:p>
        </w:tc>
      </w:tr>
      <w:tr w:rsidR="000273DE" w:rsidRPr="0026601C" w:rsidTr="00D53564">
        <w:trPr>
          <w:trHeight w:val="217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Risk perception for CT (own risk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pStyle w:val="NoSpacing"/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  (score &lt; 27.5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27.50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7 (0.85-1.59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0273DE" w:rsidRPr="00A7574F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7574F">
              <w:rPr>
                <w:rFonts w:ascii="Arial" w:hAnsi="Arial" w:cs="Arial"/>
                <w:b/>
                <w:sz w:val="20"/>
                <w:szCs w:val="20"/>
                <w:lang w:val="en-GB"/>
              </w:rPr>
              <w:t>1.65 (1.21-2.25)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0273DE" w:rsidRPr="00F70AD0" w:rsidRDefault="000273DE" w:rsidP="00171A1C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70AD0">
              <w:rPr>
                <w:rFonts w:ascii="Arial" w:hAnsi="Arial" w:cs="Arial"/>
                <w:b/>
                <w:sz w:val="20"/>
                <w:szCs w:val="20"/>
                <w:lang w:val="en-GB"/>
              </w:rPr>
              <w:t>1.85 (1.35-2.53)</w:t>
            </w:r>
          </w:p>
        </w:tc>
      </w:tr>
      <w:tr w:rsidR="000273DE" w:rsidRPr="0026601C" w:rsidTr="00D53564">
        <w:trPr>
          <w:trHeight w:val="76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C</w:t>
            </w:r>
            <w:r w:rsidR="00F75132">
              <w:rPr>
                <w:rFonts w:ascii="Arial" w:hAnsi="Arial" w:cs="Arial"/>
                <w:sz w:val="20"/>
                <w:szCs w:val="20"/>
                <w:lang w:val="en-GB" w:eastAsia="en-GB"/>
              </w:rPr>
              <w:t>T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infection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26601C" w:rsidTr="00D53564">
        <w:trPr>
          <w:trHeight w:val="76"/>
        </w:trPr>
        <w:tc>
          <w:tcPr>
            <w:tcW w:w="0" w:type="auto"/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0273DE" w:rsidRPr="00BF605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26601C" w:rsidTr="00D53564">
        <w:trPr>
          <w:trHeight w:val="76"/>
        </w:trPr>
        <w:tc>
          <w:tcPr>
            <w:tcW w:w="0" w:type="auto"/>
            <w:tcBorders>
              <w:bottom w:val="single" w:sz="4" w:space="0" w:color="auto"/>
            </w:tcBorders>
          </w:tcPr>
          <w:p w:rsidR="000273DE" w:rsidRPr="00DA6B9C" w:rsidRDefault="000273DE" w:rsidP="00171A1C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26601C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01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A041B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41B4">
              <w:rPr>
                <w:rFonts w:ascii="Arial" w:hAnsi="Arial" w:cs="Arial"/>
                <w:sz w:val="20"/>
                <w:szCs w:val="20"/>
                <w:lang w:val="en-GB"/>
              </w:rPr>
              <w:t>1.04 (0.64-1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A041B4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1B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A041B4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1B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A041B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 (0.53-1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A041B4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1B4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A041B4" w:rsidRDefault="000273DE" w:rsidP="00171A1C">
            <w:pPr>
              <w:keepNext/>
              <w:keepLine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1B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A041B4" w:rsidRDefault="000273DE" w:rsidP="00171A1C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 (0.62-1.64)</w:t>
            </w:r>
          </w:p>
        </w:tc>
      </w:tr>
    </w:tbl>
    <w:p w:rsidR="000273DE" w:rsidRPr="001538D6" w:rsidRDefault="000273DE" w:rsidP="00171A1C">
      <w:pPr>
        <w:pStyle w:val="NoSpacing"/>
        <w:keepNext/>
        <w:keepLines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1538D6">
        <w:rPr>
          <w:rFonts w:ascii="Arial" w:hAnsi="Arial" w:cs="Arial"/>
          <w:sz w:val="18"/>
          <w:szCs w:val="18"/>
          <w:vertAlign w:val="superscript"/>
          <w:lang w:val="en-US"/>
        </w:rPr>
        <w:lastRenderedPageBreak/>
        <w:t>a</w:t>
      </w:r>
      <w:proofErr w:type="spellEnd"/>
      <w:proofErr w:type="gramEnd"/>
      <w:r w:rsidRPr="001538D6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1538D6">
        <w:rPr>
          <w:rFonts w:ascii="Arial" w:hAnsi="Arial" w:cs="Arial"/>
          <w:sz w:val="18"/>
          <w:szCs w:val="18"/>
          <w:lang w:val="en-US"/>
        </w:rPr>
        <w:t>Attitudes regarding prevention of chlamydia</w:t>
      </w:r>
    </w:p>
    <w:p w:rsidR="000273DE" w:rsidRPr="001538D6" w:rsidRDefault="000273DE" w:rsidP="00171A1C">
      <w:pPr>
        <w:pStyle w:val="NoSpacing"/>
        <w:keepNext/>
        <w:keepLines/>
        <w:rPr>
          <w:rFonts w:ascii="Arial" w:hAnsi="Arial" w:cs="Arial"/>
          <w:sz w:val="18"/>
          <w:szCs w:val="18"/>
          <w:lang w:val="en-US"/>
        </w:rPr>
      </w:pPr>
      <w:proofErr w:type="gramStart"/>
      <w:r w:rsidRPr="001538D6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proofErr w:type="gramEnd"/>
      <w:r w:rsidRPr="001538D6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1538D6">
        <w:rPr>
          <w:rFonts w:ascii="Arial" w:hAnsi="Arial" w:cs="Arial"/>
          <w:sz w:val="18"/>
          <w:szCs w:val="18"/>
          <w:lang w:val="en-US"/>
        </w:rPr>
        <w:t>Knowledge regarding sexual health, prevention of chlamydia and consequences of chlamydia diagnosis</w:t>
      </w:r>
    </w:p>
    <w:p w:rsidR="000273DE" w:rsidRPr="00D070E1" w:rsidRDefault="000273DE" w:rsidP="00171A1C">
      <w:pPr>
        <w:pStyle w:val="NoSpacing"/>
        <w:keepNext/>
        <w:keepLines/>
        <w:rPr>
          <w:rFonts w:ascii="Arial" w:hAnsi="Arial" w:cs="Arial"/>
          <w:sz w:val="18"/>
          <w:szCs w:val="18"/>
        </w:rPr>
      </w:pPr>
      <w:r w:rsidRPr="00D070E1">
        <w:rPr>
          <w:rFonts w:ascii="Arial" w:hAnsi="Arial" w:cs="Arial"/>
          <w:sz w:val="18"/>
          <w:szCs w:val="18"/>
        </w:rPr>
        <w:t xml:space="preserve">Footnote: Categories do not all add up to 100%, as missing values </w:t>
      </w:r>
      <w:proofErr w:type="gramStart"/>
      <w:r w:rsidRPr="00D070E1">
        <w:rPr>
          <w:rFonts w:ascii="Arial" w:hAnsi="Arial" w:cs="Arial"/>
          <w:sz w:val="18"/>
          <w:szCs w:val="18"/>
        </w:rPr>
        <w:t>are not shown</w:t>
      </w:r>
      <w:proofErr w:type="gramEnd"/>
      <w:r w:rsidRPr="00D070E1">
        <w:rPr>
          <w:rFonts w:ascii="Arial" w:hAnsi="Arial" w:cs="Arial"/>
          <w:sz w:val="18"/>
          <w:szCs w:val="18"/>
        </w:rPr>
        <w:t xml:space="preserve">. </w:t>
      </w:r>
      <w:r w:rsidRPr="00D070E1">
        <w:rPr>
          <w:rFonts w:ascii="Arial" w:hAnsi="Arial" w:cs="Arial"/>
          <w:sz w:val="18"/>
          <w:szCs w:val="18"/>
          <w:lang w:val="en-US"/>
        </w:rPr>
        <w:t>Statistic</w:t>
      </w:r>
      <w:r>
        <w:rPr>
          <w:rFonts w:ascii="Arial" w:hAnsi="Arial" w:cs="Arial"/>
          <w:sz w:val="18"/>
          <w:szCs w:val="18"/>
          <w:lang w:val="en-US"/>
        </w:rPr>
        <w:t xml:space="preserve">al </w:t>
      </w:r>
      <w:r w:rsidRPr="00D070E1">
        <w:rPr>
          <w:rFonts w:ascii="Arial" w:hAnsi="Arial" w:cs="Arial"/>
          <w:sz w:val="18"/>
          <w:szCs w:val="18"/>
          <w:lang w:val="en-US"/>
        </w:rPr>
        <w:t xml:space="preserve">associations are shown in in italic when the p-value is equal to or smaller than 0.1, and in bold when the p-value is equal to or smaller than 0.05. </w:t>
      </w:r>
    </w:p>
    <w:p w:rsidR="000273DE" w:rsidRDefault="000273DE" w:rsidP="00171A1C">
      <w:pPr>
        <w:pStyle w:val="NoSpacing"/>
        <w:keepNext/>
        <w:keepLines/>
        <w:rPr>
          <w:rFonts w:ascii="Arial" w:hAnsi="Arial" w:cs="Arial"/>
          <w:sz w:val="18"/>
          <w:szCs w:val="18"/>
        </w:rPr>
      </w:pPr>
      <w:r w:rsidRPr="00D070E1">
        <w:rPr>
          <w:rFonts w:ascii="Arial" w:hAnsi="Arial" w:cs="Arial"/>
          <w:sz w:val="18"/>
          <w:szCs w:val="18"/>
        </w:rPr>
        <w:t>Abbreviations: OR = crude odds ratio, CI = Confidence Interval; Low/med = Low/medium, CT = Chlamydia; STI = Sexually Transmitted Infection.</w:t>
      </w:r>
    </w:p>
    <w:p w:rsidR="000273DE" w:rsidRPr="008F14A1" w:rsidRDefault="000273DE" w:rsidP="000273DE">
      <w:pPr>
        <w:rPr>
          <w:lang w:val="en-GB"/>
        </w:rPr>
      </w:pPr>
    </w:p>
    <w:sectPr w:rsidR="000273DE" w:rsidRPr="008F14A1" w:rsidSect="000659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E25CF"/>
    <w:multiLevelType w:val="hybridMultilevel"/>
    <w:tmpl w:val="4F2CB0B8"/>
    <w:lvl w:ilvl="0" w:tplc="6220DB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DC2444"/>
    <w:multiLevelType w:val="hybridMultilevel"/>
    <w:tmpl w:val="F5C89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37824"/>
    <w:multiLevelType w:val="hybridMultilevel"/>
    <w:tmpl w:val="90CC5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0F03E9"/>
    <w:multiLevelType w:val="hybridMultilevel"/>
    <w:tmpl w:val="3E0E1A00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A214A8"/>
    <w:multiLevelType w:val="hybridMultilevel"/>
    <w:tmpl w:val="21088BCE"/>
    <w:lvl w:ilvl="0" w:tplc="FFECA14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2D9C02B6"/>
    <w:multiLevelType w:val="hybridMultilevel"/>
    <w:tmpl w:val="7A8CD450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7C2748"/>
    <w:multiLevelType w:val="hybridMultilevel"/>
    <w:tmpl w:val="6F102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8F71A0"/>
    <w:multiLevelType w:val="hybridMultilevel"/>
    <w:tmpl w:val="87E84FB4"/>
    <w:lvl w:ilvl="0" w:tplc="00F88A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B56625"/>
    <w:multiLevelType w:val="hybridMultilevel"/>
    <w:tmpl w:val="80F60540"/>
    <w:lvl w:ilvl="0" w:tplc="A5A8A07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90A7360"/>
    <w:multiLevelType w:val="hybridMultilevel"/>
    <w:tmpl w:val="F9026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7E4906"/>
    <w:multiLevelType w:val="hybridMultilevel"/>
    <w:tmpl w:val="285A7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3"/>
  </w:num>
  <w:num w:numId="5">
    <w:abstractNumId w:val="9"/>
  </w:num>
  <w:num w:numId="6">
    <w:abstractNumId w:val="2"/>
  </w:num>
  <w:num w:numId="7">
    <w:abstractNumId w:val="7"/>
  </w:num>
  <w:num w:numId="8">
    <w:abstractNumId w:val="4"/>
  </w:num>
  <w:num w:numId="9">
    <w:abstractNumId w:val="8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9A8"/>
    <w:rsid w:val="0000268C"/>
    <w:rsid w:val="00010651"/>
    <w:rsid w:val="000273DE"/>
    <w:rsid w:val="00034B70"/>
    <w:rsid w:val="000360C3"/>
    <w:rsid w:val="00044815"/>
    <w:rsid w:val="000659A8"/>
    <w:rsid w:val="00075F58"/>
    <w:rsid w:val="00083DFE"/>
    <w:rsid w:val="000925F8"/>
    <w:rsid w:val="000A5F6D"/>
    <w:rsid w:val="000B3BBD"/>
    <w:rsid w:val="000B6BCF"/>
    <w:rsid w:val="000D0B21"/>
    <w:rsid w:val="000E49E6"/>
    <w:rsid w:val="000F3379"/>
    <w:rsid w:val="00114B08"/>
    <w:rsid w:val="00157227"/>
    <w:rsid w:val="001575A7"/>
    <w:rsid w:val="001576C1"/>
    <w:rsid w:val="00157EAB"/>
    <w:rsid w:val="0016078C"/>
    <w:rsid w:val="00171A1C"/>
    <w:rsid w:val="00171F38"/>
    <w:rsid w:val="001856CF"/>
    <w:rsid w:val="00185918"/>
    <w:rsid w:val="001868AF"/>
    <w:rsid w:val="00187E2B"/>
    <w:rsid w:val="001A18EE"/>
    <w:rsid w:val="001B0116"/>
    <w:rsid w:val="001B7250"/>
    <w:rsid w:val="001E060E"/>
    <w:rsid w:val="001E4864"/>
    <w:rsid w:val="001E66B6"/>
    <w:rsid w:val="001F1465"/>
    <w:rsid w:val="001F2F62"/>
    <w:rsid w:val="00217E8E"/>
    <w:rsid w:val="00231C1E"/>
    <w:rsid w:val="00233AE3"/>
    <w:rsid w:val="0023525A"/>
    <w:rsid w:val="00244418"/>
    <w:rsid w:val="00250430"/>
    <w:rsid w:val="002604A7"/>
    <w:rsid w:val="00263F07"/>
    <w:rsid w:val="0026601C"/>
    <w:rsid w:val="0027252D"/>
    <w:rsid w:val="00282BF1"/>
    <w:rsid w:val="0028670B"/>
    <w:rsid w:val="00287D84"/>
    <w:rsid w:val="002E44A5"/>
    <w:rsid w:val="002E5063"/>
    <w:rsid w:val="003278C1"/>
    <w:rsid w:val="00332F35"/>
    <w:rsid w:val="00335D09"/>
    <w:rsid w:val="00343368"/>
    <w:rsid w:val="00353AA6"/>
    <w:rsid w:val="00356498"/>
    <w:rsid w:val="00363AA9"/>
    <w:rsid w:val="00372992"/>
    <w:rsid w:val="00373020"/>
    <w:rsid w:val="003755B8"/>
    <w:rsid w:val="00382BB4"/>
    <w:rsid w:val="003957E4"/>
    <w:rsid w:val="00397E1E"/>
    <w:rsid w:val="003A4965"/>
    <w:rsid w:val="003A792F"/>
    <w:rsid w:val="003B6551"/>
    <w:rsid w:val="003D510A"/>
    <w:rsid w:val="003D6833"/>
    <w:rsid w:val="003E32D3"/>
    <w:rsid w:val="003F1CEE"/>
    <w:rsid w:val="003F1CF3"/>
    <w:rsid w:val="003F3DF3"/>
    <w:rsid w:val="00416BDC"/>
    <w:rsid w:val="00424636"/>
    <w:rsid w:val="004307B3"/>
    <w:rsid w:val="004442E0"/>
    <w:rsid w:val="00455AB6"/>
    <w:rsid w:val="00465F26"/>
    <w:rsid w:val="00467E21"/>
    <w:rsid w:val="00474F56"/>
    <w:rsid w:val="00476FBD"/>
    <w:rsid w:val="0049794B"/>
    <w:rsid w:val="004A30C4"/>
    <w:rsid w:val="004B4E79"/>
    <w:rsid w:val="004B5320"/>
    <w:rsid w:val="004C491B"/>
    <w:rsid w:val="004C6F0D"/>
    <w:rsid w:val="004E0EB2"/>
    <w:rsid w:val="00504BB7"/>
    <w:rsid w:val="00506EC5"/>
    <w:rsid w:val="00514445"/>
    <w:rsid w:val="005237FD"/>
    <w:rsid w:val="00543BE2"/>
    <w:rsid w:val="005456C9"/>
    <w:rsid w:val="00580F0B"/>
    <w:rsid w:val="00586E5A"/>
    <w:rsid w:val="005A76FA"/>
    <w:rsid w:val="005C05FB"/>
    <w:rsid w:val="00610914"/>
    <w:rsid w:val="00610EE4"/>
    <w:rsid w:val="00612BA4"/>
    <w:rsid w:val="00612C61"/>
    <w:rsid w:val="00633266"/>
    <w:rsid w:val="006419FE"/>
    <w:rsid w:val="00641D14"/>
    <w:rsid w:val="006506C1"/>
    <w:rsid w:val="00656CA3"/>
    <w:rsid w:val="00682913"/>
    <w:rsid w:val="00686CCA"/>
    <w:rsid w:val="0069183C"/>
    <w:rsid w:val="0069705A"/>
    <w:rsid w:val="00697263"/>
    <w:rsid w:val="006A025A"/>
    <w:rsid w:val="006B51DF"/>
    <w:rsid w:val="006C2283"/>
    <w:rsid w:val="006E170C"/>
    <w:rsid w:val="00715E06"/>
    <w:rsid w:val="00734E8D"/>
    <w:rsid w:val="00766121"/>
    <w:rsid w:val="00781E5A"/>
    <w:rsid w:val="007832EC"/>
    <w:rsid w:val="0078674A"/>
    <w:rsid w:val="007868A3"/>
    <w:rsid w:val="00791CE1"/>
    <w:rsid w:val="007931D9"/>
    <w:rsid w:val="007A1439"/>
    <w:rsid w:val="007A2DC7"/>
    <w:rsid w:val="007B75DA"/>
    <w:rsid w:val="007C57EC"/>
    <w:rsid w:val="007C7671"/>
    <w:rsid w:val="007F6B40"/>
    <w:rsid w:val="00812F62"/>
    <w:rsid w:val="00836720"/>
    <w:rsid w:val="008621F5"/>
    <w:rsid w:val="00871BEA"/>
    <w:rsid w:val="0089682F"/>
    <w:rsid w:val="008A1AC4"/>
    <w:rsid w:val="008D154A"/>
    <w:rsid w:val="008E645D"/>
    <w:rsid w:val="008F14A1"/>
    <w:rsid w:val="00906029"/>
    <w:rsid w:val="009106F1"/>
    <w:rsid w:val="00920FC8"/>
    <w:rsid w:val="0092164B"/>
    <w:rsid w:val="009316FA"/>
    <w:rsid w:val="00932226"/>
    <w:rsid w:val="0093303A"/>
    <w:rsid w:val="009333C7"/>
    <w:rsid w:val="009634A6"/>
    <w:rsid w:val="009812EE"/>
    <w:rsid w:val="009941E0"/>
    <w:rsid w:val="00996656"/>
    <w:rsid w:val="009B1DDF"/>
    <w:rsid w:val="009B5516"/>
    <w:rsid w:val="009D16A7"/>
    <w:rsid w:val="009D22B7"/>
    <w:rsid w:val="009D3A25"/>
    <w:rsid w:val="009E00B8"/>
    <w:rsid w:val="009E6C6A"/>
    <w:rsid w:val="009F1F58"/>
    <w:rsid w:val="009F37DA"/>
    <w:rsid w:val="00A041B4"/>
    <w:rsid w:val="00A14856"/>
    <w:rsid w:val="00A15963"/>
    <w:rsid w:val="00A21732"/>
    <w:rsid w:val="00A416D1"/>
    <w:rsid w:val="00A45591"/>
    <w:rsid w:val="00A62041"/>
    <w:rsid w:val="00A70608"/>
    <w:rsid w:val="00A74386"/>
    <w:rsid w:val="00A7574F"/>
    <w:rsid w:val="00A8531E"/>
    <w:rsid w:val="00A87646"/>
    <w:rsid w:val="00A973A5"/>
    <w:rsid w:val="00AB3A11"/>
    <w:rsid w:val="00AC1EAF"/>
    <w:rsid w:val="00AD53A7"/>
    <w:rsid w:val="00AE1D92"/>
    <w:rsid w:val="00AF22DD"/>
    <w:rsid w:val="00B0050A"/>
    <w:rsid w:val="00B0795B"/>
    <w:rsid w:val="00B211AF"/>
    <w:rsid w:val="00B248F8"/>
    <w:rsid w:val="00B2707E"/>
    <w:rsid w:val="00B31733"/>
    <w:rsid w:val="00B32680"/>
    <w:rsid w:val="00B522C3"/>
    <w:rsid w:val="00B618B9"/>
    <w:rsid w:val="00B64C73"/>
    <w:rsid w:val="00B673D8"/>
    <w:rsid w:val="00B67702"/>
    <w:rsid w:val="00B677BE"/>
    <w:rsid w:val="00B717C2"/>
    <w:rsid w:val="00B758E0"/>
    <w:rsid w:val="00B820E1"/>
    <w:rsid w:val="00B85AA1"/>
    <w:rsid w:val="00BA0D1E"/>
    <w:rsid w:val="00BB14B5"/>
    <w:rsid w:val="00BB24E5"/>
    <w:rsid w:val="00BC241C"/>
    <w:rsid w:val="00BC4771"/>
    <w:rsid w:val="00BE4CF0"/>
    <w:rsid w:val="00BF6054"/>
    <w:rsid w:val="00C05530"/>
    <w:rsid w:val="00C40DED"/>
    <w:rsid w:val="00C6739E"/>
    <w:rsid w:val="00CA2886"/>
    <w:rsid w:val="00CA3484"/>
    <w:rsid w:val="00CB0BB8"/>
    <w:rsid w:val="00CB33A8"/>
    <w:rsid w:val="00CD6B5F"/>
    <w:rsid w:val="00CD6C8E"/>
    <w:rsid w:val="00CE19C4"/>
    <w:rsid w:val="00CE6CC9"/>
    <w:rsid w:val="00D02121"/>
    <w:rsid w:val="00D14830"/>
    <w:rsid w:val="00D33C25"/>
    <w:rsid w:val="00D53564"/>
    <w:rsid w:val="00D61126"/>
    <w:rsid w:val="00D66BF0"/>
    <w:rsid w:val="00D70231"/>
    <w:rsid w:val="00D86773"/>
    <w:rsid w:val="00D910C1"/>
    <w:rsid w:val="00D94182"/>
    <w:rsid w:val="00D96B30"/>
    <w:rsid w:val="00DB00ED"/>
    <w:rsid w:val="00DC460B"/>
    <w:rsid w:val="00DC6D2A"/>
    <w:rsid w:val="00DD42BE"/>
    <w:rsid w:val="00DE0457"/>
    <w:rsid w:val="00DE218B"/>
    <w:rsid w:val="00DF710B"/>
    <w:rsid w:val="00E06865"/>
    <w:rsid w:val="00E15EBE"/>
    <w:rsid w:val="00E2271F"/>
    <w:rsid w:val="00E23A13"/>
    <w:rsid w:val="00E25480"/>
    <w:rsid w:val="00E27211"/>
    <w:rsid w:val="00E31A99"/>
    <w:rsid w:val="00E46562"/>
    <w:rsid w:val="00E46B12"/>
    <w:rsid w:val="00E83C20"/>
    <w:rsid w:val="00E972CC"/>
    <w:rsid w:val="00EB3BB2"/>
    <w:rsid w:val="00EB5496"/>
    <w:rsid w:val="00EB55CB"/>
    <w:rsid w:val="00ED340C"/>
    <w:rsid w:val="00EE168A"/>
    <w:rsid w:val="00EE5425"/>
    <w:rsid w:val="00EE55B5"/>
    <w:rsid w:val="00F042CB"/>
    <w:rsid w:val="00F22536"/>
    <w:rsid w:val="00F22E6E"/>
    <w:rsid w:val="00F407D9"/>
    <w:rsid w:val="00F56866"/>
    <w:rsid w:val="00F576D4"/>
    <w:rsid w:val="00F70AD0"/>
    <w:rsid w:val="00F75132"/>
    <w:rsid w:val="00F7695F"/>
    <w:rsid w:val="00F863EF"/>
    <w:rsid w:val="00FA4BDB"/>
    <w:rsid w:val="00FA5E94"/>
    <w:rsid w:val="00FA6A4D"/>
    <w:rsid w:val="00FB5B9A"/>
    <w:rsid w:val="00FC3681"/>
    <w:rsid w:val="00FC79E2"/>
    <w:rsid w:val="00FD20CC"/>
    <w:rsid w:val="00FD4D69"/>
    <w:rsid w:val="00FD757D"/>
    <w:rsid w:val="00FE10E0"/>
    <w:rsid w:val="00FF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3D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3D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3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73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73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659A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0659A8"/>
  </w:style>
  <w:style w:type="character" w:styleId="CommentReference">
    <w:name w:val="annotation reference"/>
    <w:basedOn w:val="DefaultParagraphFont"/>
    <w:uiPriority w:val="99"/>
    <w:semiHidden/>
    <w:unhideWhenUsed/>
    <w:rsid w:val="00065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9A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9A8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9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59A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702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273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0273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273DE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273DE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customStyle="1" w:styleId="Lijsttabel41">
    <w:name w:val="Lijsttabel 41"/>
    <w:basedOn w:val="TableNormal"/>
    <w:uiPriority w:val="49"/>
    <w:rsid w:val="000273DE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0273D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73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3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73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73DE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73DE"/>
  </w:style>
  <w:style w:type="paragraph" w:styleId="Header">
    <w:name w:val="header"/>
    <w:basedOn w:val="Normal"/>
    <w:link w:val="HeaderChar"/>
    <w:uiPriority w:val="99"/>
    <w:unhideWhenUsed/>
    <w:rsid w:val="0002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3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3D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273D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73DE"/>
    <w:pPr>
      <w:spacing w:after="0" w:line="240" w:lineRule="auto"/>
    </w:pPr>
    <w:rPr>
      <w:lang w:val="en-US"/>
    </w:rPr>
  </w:style>
  <w:style w:type="character" w:customStyle="1" w:styleId="ListParagraphChar">
    <w:name w:val="List Paragraph Char"/>
    <w:link w:val="ListParagraph"/>
    <w:uiPriority w:val="34"/>
    <w:rsid w:val="000273DE"/>
    <w:rPr>
      <w:lang w:val="en-US"/>
    </w:rPr>
  </w:style>
  <w:style w:type="character" w:customStyle="1" w:styleId="st1">
    <w:name w:val="st1"/>
    <w:rsid w:val="000273DE"/>
  </w:style>
  <w:style w:type="paragraph" w:styleId="NormalWeb">
    <w:name w:val="Normal (Web)"/>
    <w:basedOn w:val="Normal"/>
    <w:uiPriority w:val="99"/>
    <w:unhideWhenUsed/>
    <w:rsid w:val="000273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273D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3D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3D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3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73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73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659A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0659A8"/>
  </w:style>
  <w:style w:type="character" w:styleId="CommentReference">
    <w:name w:val="annotation reference"/>
    <w:basedOn w:val="DefaultParagraphFont"/>
    <w:uiPriority w:val="99"/>
    <w:semiHidden/>
    <w:unhideWhenUsed/>
    <w:rsid w:val="00065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9A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9A8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9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59A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702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273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0273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273DE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273DE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customStyle="1" w:styleId="Lijsttabel41">
    <w:name w:val="Lijsttabel 41"/>
    <w:basedOn w:val="TableNormal"/>
    <w:uiPriority w:val="49"/>
    <w:rsid w:val="000273DE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0273D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73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3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73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73DE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73DE"/>
  </w:style>
  <w:style w:type="paragraph" w:styleId="Header">
    <w:name w:val="header"/>
    <w:basedOn w:val="Normal"/>
    <w:link w:val="HeaderChar"/>
    <w:uiPriority w:val="99"/>
    <w:unhideWhenUsed/>
    <w:rsid w:val="0002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3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3D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273D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73DE"/>
    <w:pPr>
      <w:spacing w:after="0" w:line="240" w:lineRule="auto"/>
    </w:pPr>
    <w:rPr>
      <w:lang w:val="en-US"/>
    </w:rPr>
  </w:style>
  <w:style w:type="character" w:customStyle="1" w:styleId="ListParagraphChar">
    <w:name w:val="List Paragraph Char"/>
    <w:link w:val="ListParagraph"/>
    <w:uiPriority w:val="34"/>
    <w:rsid w:val="000273DE"/>
    <w:rPr>
      <w:lang w:val="en-US"/>
    </w:rPr>
  </w:style>
  <w:style w:type="character" w:customStyle="1" w:styleId="st1">
    <w:name w:val="st1"/>
    <w:rsid w:val="000273DE"/>
  </w:style>
  <w:style w:type="paragraph" w:styleId="NormalWeb">
    <w:name w:val="Normal (Web)"/>
    <w:basedOn w:val="Normal"/>
    <w:uiPriority w:val="99"/>
    <w:unhideWhenUsed/>
    <w:rsid w:val="000273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273D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28F026</Template>
  <TotalTime>1</TotalTime>
  <Pages>3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5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hne van Wees</dc:creator>
  <cp:lastModifiedBy>Daphne van Wees</cp:lastModifiedBy>
  <cp:revision>5</cp:revision>
  <dcterms:created xsi:type="dcterms:W3CDTF">2019-05-07T12:18:00Z</dcterms:created>
  <dcterms:modified xsi:type="dcterms:W3CDTF">2019-05-07T12:18:00Z</dcterms:modified>
</cp:coreProperties>
</file>